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F2A007" w14:textId="42F3D67D" w:rsidR="001F1BF2" w:rsidRDefault="00FD2AC1">
      <w:pPr>
        <w:rPr>
          <w:b/>
          <w:bCs/>
        </w:rPr>
      </w:pPr>
      <w:r w:rsidRPr="00307022">
        <w:rPr>
          <w:b/>
          <w:bCs/>
        </w:rPr>
        <w:t>Tables S7</w:t>
      </w:r>
      <w:r>
        <w:rPr>
          <w:b/>
          <w:bCs/>
        </w:rPr>
        <w:t xml:space="preserve"> : </w:t>
      </w:r>
      <w:bookmarkStart w:id="0" w:name="_Hlk182140265"/>
      <w:r w:rsidRPr="00307022">
        <w:rPr>
          <w:b/>
          <w:bCs/>
        </w:rPr>
        <w:t xml:space="preserve">Name of data </w:t>
      </w:r>
      <w:proofErr w:type="spellStart"/>
      <w:r w:rsidRPr="00307022">
        <w:rPr>
          <w:b/>
          <w:bCs/>
        </w:rPr>
        <w:t>extractors</w:t>
      </w:r>
      <w:proofErr w:type="spellEnd"/>
      <w:r w:rsidRPr="00307022">
        <w:rPr>
          <w:b/>
          <w:bCs/>
        </w:rPr>
        <w:t xml:space="preserve"> and date of data extraction, as </w:t>
      </w:r>
      <w:proofErr w:type="spellStart"/>
      <w:r w:rsidRPr="00307022">
        <w:rPr>
          <w:b/>
          <w:bCs/>
        </w:rPr>
        <w:t>well</w:t>
      </w:r>
      <w:proofErr w:type="spellEnd"/>
      <w:r w:rsidRPr="00307022">
        <w:rPr>
          <w:b/>
          <w:bCs/>
        </w:rPr>
        <w:t xml:space="preserve"> as Confirmation </w:t>
      </w:r>
      <w:proofErr w:type="spellStart"/>
      <w:r w:rsidRPr="00307022">
        <w:rPr>
          <w:b/>
          <w:bCs/>
        </w:rPr>
        <w:t>that</w:t>
      </w:r>
      <w:proofErr w:type="spellEnd"/>
      <w:r w:rsidRPr="00307022">
        <w:rPr>
          <w:b/>
          <w:bCs/>
        </w:rPr>
        <w:t xml:space="preserve"> the </w:t>
      </w:r>
      <w:proofErr w:type="spellStart"/>
      <w:r w:rsidRPr="00307022">
        <w:rPr>
          <w:b/>
          <w:bCs/>
        </w:rPr>
        <w:t>study</w:t>
      </w:r>
      <w:proofErr w:type="spellEnd"/>
      <w:r w:rsidRPr="00307022">
        <w:rPr>
          <w:b/>
          <w:bCs/>
        </w:rPr>
        <w:t xml:space="preserve"> </w:t>
      </w:r>
      <w:proofErr w:type="spellStart"/>
      <w:r w:rsidRPr="00307022">
        <w:rPr>
          <w:b/>
          <w:bCs/>
        </w:rPr>
        <w:t>was</w:t>
      </w:r>
      <w:proofErr w:type="spellEnd"/>
      <w:r w:rsidRPr="00307022">
        <w:rPr>
          <w:b/>
          <w:bCs/>
        </w:rPr>
        <w:t xml:space="preserve"> </w:t>
      </w:r>
      <w:proofErr w:type="spellStart"/>
      <w:r w:rsidRPr="00307022">
        <w:rPr>
          <w:b/>
          <w:bCs/>
        </w:rPr>
        <w:t>eligible</w:t>
      </w:r>
      <w:proofErr w:type="spellEnd"/>
      <w:r w:rsidRPr="00307022">
        <w:rPr>
          <w:b/>
          <w:bCs/>
        </w:rPr>
        <w:t xml:space="preserve"> for inclusion</w:t>
      </w:r>
      <w:bookmarkEnd w:id="0"/>
    </w:p>
    <w:tbl>
      <w:tblPr>
        <w:tblW w:w="145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9"/>
        <w:gridCol w:w="2782"/>
        <w:gridCol w:w="4089"/>
        <w:gridCol w:w="1424"/>
        <w:gridCol w:w="1436"/>
        <w:gridCol w:w="1306"/>
        <w:gridCol w:w="2350"/>
      </w:tblGrid>
      <w:tr w:rsidR="00FD2AC1" w:rsidRPr="009D23CA" w14:paraId="27BF9686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70AD47" w:fill="70AD47"/>
            <w:noWrap/>
            <w:hideMark/>
          </w:tcPr>
          <w:p w14:paraId="4AF1EE71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 xml:space="preserve">Publication </w:t>
            </w:r>
            <w:proofErr w:type="spellStart"/>
            <w:r w:rsidRPr="009D23CA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Year</w:t>
            </w:r>
            <w:proofErr w:type="spellEnd"/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70AD47" w:fill="70AD47"/>
            <w:hideMark/>
          </w:tcPr>
          <w:p w14:paraId="3E555345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Author</w:t>
            </w:r>
            <w:proofErr w:type="spellEnd"/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70AD47" w:fill="70AD47"/>
            <w:hideMark/>
          </w:tcPr>
          <w:p w14:paraId="6A685F52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Title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70AD47" w:fill="70AD47"/>
          </w:tcPr>
          <w:p w14:paraId="411DC426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 xml:space="preserve">Name of data </w:t>
            </w:r>
            <w:proofErr w:type="spellStart"/>
            <w:r w:rsidRPr="009D23CA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extractors</w:t>
            </w:r>
            <w:proofErr w:type="spellEnd"/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70AD47" w:fill="70AD47"/>
            <w:noWrap/>
            <w:hideMark/>
          </w:tcPr>
          <w:p w14:paraId="2DFACD35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 xml:space="preserve">Date 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Added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70AD47" w:fill="70AD47"/>
            <w:noWrap/>
            <w:hideMark/>
          </w:tcPr>
          <w:p w14:paraId="099F3735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proofErr w:type="spellStart"/>
            <w:proofErr w:type="gramStart"/>
            <w:r w:rsidRPr="00307022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study</w:t>
            </w:r>
            <w:proofErr w:type="spellEnd"/>
            <w:proofErr w:type="gramEnd"/>
            <w:r w:rsidRPr="00307022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 xml:space="preserve"> </w:t>
            </w:r>
            <w:proofErr w:type="spellStart"/>
            <w:r w:rsidRPr="00307022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was</w:t>
            </w:r>
            <w:proofErr w:type="spellEnd"/>
            <w:r w:rsidRPr="00307022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 xml:space="preserve"> </w:t>
            </w:r>
            <w:proofErr w:type="spellStart"/>
            <w:r w:rsidRPr="00307022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eligible</w:t>
            </w:r>
            <w:proofErr w:type="spellEnd"/>
            <w:r w:rsidRPr="00307022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 xml:space="preserve"> for inclusion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70AD47" w:fill="70AD47"/>
            <w:noWrap/>
            <w:hideMark/>
          </w:tcPr>
          <w:p w14:paraId="3C15B4A3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 xml:space="preserve">Library </w:t>
            </w:r>
            <w:proofErr w:type="spellStart"/>
            <w:r w:rsidRPr="009D23CA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Catalog</w:t>
            </w:r>
            <w:proofErr w:type="spellEnd"/>
          </w:p>
        </w:tc>
      </w:tr>
      <w:tr w:rsidR="00FD2AC1" w:rsidRPr="009D23CA" w14:paraId="4D74BF24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7BFE6D31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20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hideMark/>
          </w:tcPr>
          <w:p w14:paraId="6AAFDAD2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ra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ber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Kenay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;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cherjo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icco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tekelenburg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Jell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; van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Roosmale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Jos; van den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kker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Thomas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Zwart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, Joost</w:t>
            </w:r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hideMark/>
          </w:tcPr>
          <w:p w14:paraId="776AAB63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ever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Hypertensive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Disorder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Pregnancy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aster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thiopi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Comparing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he Original WHO and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dapted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ub-Sahara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frica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tern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Near-Miss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Criteria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</w:tcPr>
          <w:p w14:paraId="523DF3E5" w14:textId="77777777" w:rsidR="00FD2AC1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  <w:p w14:paraId="2DC266A5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ory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AKITE  and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ssarag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15E8823D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1/03/2024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13D91DC7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0B5816F0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PubMed</w:t>
            </w:r>
          </w:p>
        </w:tc>
      </w:tr>
      <w:tr w:rsidR="00FD2AC1" w:rsidRPr="009D23CA" w14:paraId="353C6678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5ACA3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04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C938D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andhi,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.N.;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Welz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T.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Ronsman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, C.</w:t>
            </w:r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553C0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ever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cute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tern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orbidity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rural South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frica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ACA2F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04AF">
              <w:t xml:space="preserve">Mory </w:t>
            </w:r>
            <w:proofErr w:type="gramStart"/>
            <w:r w:rsidRPr="00F304AF">
              <w:t>DIAKITE  and</w:t>
            </w:r>
            <w:proofErr w:type="gramEnd"/>
            <w:r w:rsidRPr="00F304AF">
              <w:t xml:space="preserve"> </w:t>
            </w:r>
            <w:proofErr w:type="spellStart"/>
            <w:r w:rsidRPr="00F304AF">
              <w:t>Assarag</w:t>
            </w:r>
            <w:proofErr w:type="spellEnd"/>
            <w:r w:rsidRPr="00F304AF"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B5A51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1/03/2024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4CF55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 w:rsidRPr="000F12A2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2DE06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copus</w:t>
            </w:r>
            <w:proofErr w:type="spellEnd"/>
          </w:p>
        </w:tc>
      </w:tr>
      <w:tr w:rsidR="00FD2AC1" w:rsidRPr="009D23CA" w14:paraId="0751D890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6933DEB6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12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hideMark/>
          </w:tcPr>
          <w:p w14:paraId="05F3D326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riand,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Valérie;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umont, Alexandre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brahamowicz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Michal; Sow, Amadou; Traore, Mamadou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Rozenberg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Patrick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Watier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, Laurence; Fournier, Pierre</w:t>
            </w:r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hideMark/>
          </w:tcPr>
          <w:p w14:paraId="75F802E9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tern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nd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perinat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outcome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y mode of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delivery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eneg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nd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li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 cross-sectional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pidemiologic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urvey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</w:tcPr>
          <w:p w14:paraId="4694A7FE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04AF">
              <w:t xml:space="preserve">Mory </w:t>
            </w:r>
            <w:proofErr w:type="gramStart"/>
            <w:r w:rsidRPr="00F304AF">
              <w:t>DIAKITE  and</w:t>
            </w:r>
            <w:proofErr w:type="gramEnd"/>
            <w:r w:rsidRPr="00F304AF">
              <w:t xml:space="preserve"> </w:t>
            </w:r>
            <w:proofErr w:type="spellStart"/>
            <w:r w:rsidRPr="00F304AF">
              <w:t>Assarag</w:t>
            </w:r>
            <w:proofErr w:type="spellEnd"/>
            <w:r w:rsidRPr="00F304AF"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4FFDA525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1/03/2024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50B56F88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 w:rsidRPr="000F12A2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5B848E3E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PubMed</w:t>
            </w:r>
          </w:p>
        </w:tc>
      </w:tr>
      <w:tr w:rsidR="00FD2AC1" w:rsidRPr="009D23CA" w14:paraId="6BDAD1EA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DBF56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23AD4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Kalisa,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R.;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Rulis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S.; van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Roosmale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J.; van den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kker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, T.</w:t>
            </w:r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7C921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tern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nd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perinat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outcom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fter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previou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caesarea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ection in rural Rwanda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BE955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04AF">
              <w:t xml:space="preserve">Mory </w:t>
            </w:r>
            <w:proofErr w:type="gramStart"/>
            <w:r w:rsidRPr="00F304AF">
              <w:t>DIAKITE  and</w:t>
            </w:r>
            <w:proofErr w:type="gramEnd"/>
            <w:r w:rsidRPr="00F304AF">
              <w:t xml:space="preserve"> </w:t>
            </w:r>
            <w:proofErr w:type="spellStart"/>
            <w:r w:rsidRPr="00F304AF">
              <w:t>Assarag</w:t>
            </w:r>
            <w:proofErr w:type="spellEnd"/>
            <w:r w:rsidRPr="00F304AF"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31C8C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1/03/2024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B0950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 w:rsidRPr="000F12A2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135D4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copus</w:t>
            </w:r>
            <w:proofErr w:type="spellEnd"/>
          </w:p>
        </w:tc>
      </w:tr>
      <w:tr w:rsidR="00FD2AC1" w:rsidRPr="009D23CA" w14:paraId="14365EE9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44B3FE49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hideMark/>
          </w:tcPr>
          <w:p w14:paraId="482F0F29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Nansubug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lizabeth;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yig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, Natal; Moyer, Cheryl A.</w:t>
            </w:r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hideMark/>
          </w:tcPr>
          <w:p w14:paraId="50656D2A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Prevalenc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tern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near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iss and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community-based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risk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factor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Central Uganda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</w:tcPr>
          <w:p w14:paraId="5E19B2DB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04AF">
              <w:t xml:space="preserve">Mory </w:t>
            </w:r>
            <w:proofErr w:type="gramStart"/>
            <w:r w:rsidRPr="00F304AF">
              <w:t>DIAKITE  and</w:t>
            </w:r>
            <w:proofErr w:type="gramEnd"/>
            <w:r w:rsidRPr="00F304AF">
              <w:t xml:space="preserve"> </w:t>
            </w:r>
            <w:proofErr w:type="spellStart"/>
            <w:r w:rsidRPr="00F304AF">
              <w:t>Assarag</w:t>
            </w:r>
            <w:proofErr w:type="spellEnd"/>
            <w:r w:rsidRPr="00F304AF"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1AEF6A28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1/03/2024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6DC837E7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 w:rsidRPr="000F12A2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35157BAD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cienceDirect</w:t>
            </w:r>
            <w:proofErr w:type="spellEnd"/>
          </w:p>
        </w:tc>
      </w:tr>
      <w:tr w:rsidR="00FD2AC1" w:rsidRPr="009D23CA" w14:paraId="63766592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3D9EE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18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C254D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Kasahu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.W.;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Wako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, W.G.</w:t>
            </w:r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FCA66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Predictor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tern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near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iss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mong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wome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dmitted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Gurag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zone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hospital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South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thiopi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17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 case control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47336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04AF">
              <w:t xml:space="preserve">Mory </w:t>
            </w:r>
            <w:proofErr w:type="gramStart"/>
            <w:r w:rsidRPr="00F304AF">
              <w:t>DIAKITE  and</w:t>
            </w:r>
            <w:proofErr w:type="gramEnd"/>
            <w:r w:rsidRPr="00F304AF">
              <w:t xml:space="preserve"> </w:t>
            </w:r>
            <w:proofErr w:type="spellStart"/>
            <w:r w:rsidRPr="00F304AF">
              <w:t>Assarag</w:t>
            </w:r>
            <w:proofErr w:type="spellEnd"/>
            <w:r w:rsidRPr="00F304AF"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4B562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1/03/2024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F577B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 w:rsidRPr="000F12A2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BCC39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copus</w:t>
            </w:r>
            <w:proofErr w:type="spellEnd"/>
          </w:p>
        </w:tc>
      </w:tr>
      <w:tr w:rsidR="00FD2AC1" w:rsidRPr="009D23CA" w14:paraId="5A109540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50237B16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21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hideMark/>
          </w:tcPr>
          <w:p w14:paraId="7C35EE27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Gez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Tenaw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hegaw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;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Girm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Fag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agni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ssef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Nega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Kenay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ura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bera</w:t>
            </w:r>
            <w:proofErr w:type="spellEnd"/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hideMark/>
          </w:tcPr>
          <w:p w14:paraId="3BFE5557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Determinant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tern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near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-miss in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privat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hospital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aster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thiopi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nested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ase-control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</w:tcPr>
          <w:p w14:paraId="271CB828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04AF">
              <w:t xml:space="preserve">Mory </w:t>
            </w:r>
            <w:proofErr w:type="gramStart"/>
            <w:r w:rsidRPr="00F304AF">
              <w:t>DIAKITE  and</w:t>
            </w:r>
            <w:proofErr w:type="gramEnd"/>
            <w:r w:rsidRPr="00F304AF">
              <w:t xml:space="preserve"> </w:t>
            </w:r>
            <w:proofErr w:type="spellStart"/>
            <w:r w:rsidRPr="00F304AF">
              <w:t>Assarag</w:t>
            </w:r>
            <w:proofErr w:type="spellEnd"/>
            <w:r w:rsidRPr="00F304AF"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13D1B04C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2/03/2022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01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6E651E4F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 w:rsidRPr="000F12A2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3848C093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AGE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Journals</w:t>
            </w:r>
            <w:proofErr w:type="spellEnd"/>
          </w:p>
        </w:tc>
      </w:tr>
      <w:tr w:rsidR="00FD2AC1" w:rsidRPr="009D23CA" w14:paraId="710ADCC3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AADE3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21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DBE0C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Toles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Dereje</w:t>
            </w:r>
            <w:proofErr w:type="spellEnd"/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0B15E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Prevalenc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nd Associated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Factor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with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tern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Near-Miss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mong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Pregnant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Wome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t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Hawass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University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Comprehensiv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pecialized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Hospital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idam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Regio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thiopia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14946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04AF">
              <w:lastRenderedPageBreak/>
              <w:t xml:space="preserve">Mory </w:t>
            </w:r>
            <w:proofErr w:type="gramStart"/>
            <w:r w:rsidRPr="00F304AF">
              <w:t>DIAKITE  and</w:t>
            </w:r>
            <w:proofErr w:type="gramEnd"/>
            <w:r w:rsidRPr="00F304AF">
              <w:t xml:space="preserve"> </w:t>
            </w:r>
            <w:proofErr w:type="spellStart"/>
            <w:r w:rsidRPr="00F304AF">
              <w:t>Assarag</w:t>
            </w:r>
            <w:proofErr w:type="spellEnd"/>
            <w:r w:rsidRPr="00F304AF"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4F260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2/03/2022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00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30E96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 w:rsidRPr="000F12A2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375CD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clinmedjournals.org</w:t>
            </w:r>
          </w:p>
        </w:tc>
      </w:tr>
      <w:tr w:rsidR="00FD2AC1" w:rsidRPr="009D23CA" w14:paraId="15336CC5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48C413E3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13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hideMark/>
          </w:tcPr>
          <w:p w14:paraId="253BBD5D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deoy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Ikeol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.;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Onayad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dedeji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.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Fatusi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desegu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.</w:t>
            </w:r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hideMark/>
          </w:tcPr>
          <w:p w14:paraId="7FDC60B6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cidence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determinant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nd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perinat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outcome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near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iss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tern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orbidity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Ile-Ife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Nigeria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 prospective case control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</w:tcPr>
          <w:p w14:paraId="447734B5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04AF">
              <w:t xml:space="preserve">Mory </w:t>
            </w:r>
            <w:proofErr w:type="gramStart"/>
            <w:r w:rsidRPr="00F304AF">
              <w:t>DIAKITE  and</w:t>
            </w:r>
            <w:proofErr w:type="gramEnd"/>
            <w:r w:rsidRPr="00F304AF">
              <w:t xml:space="preserve"> </w:t>
            </w:r>
            <w:proofErr w:type="spellStart"/>
            <w:r w:rsidRPr="00F304AF">
              <w:t>Assarag</w:t>
            </w:r>
            <w:proofErr w:type="spellEnd"/>
            <w:r w:rsidRPr="00F304AF"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2C2DD0B5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0/12/2021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09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74AC7822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 w:rsidRPr="000F12A2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17899C07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PubMed</w:t>
            </w:r>
          </w:p>
        </w:tc>
      </w:tr>
      <w:tr w:rsidR="00FD2AC1" w:rsidRPr="009D23CA" w14:paraId="11EAFFD3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08C31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15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F30B4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ssarag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Bouchra;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ujardin, Bruno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Delamou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Alexandre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eski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Fatima-Zahra; De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Brouwer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, Vincent</w:t>
            </w:r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C61CD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Determinant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tern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near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-miss in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orocco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too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lat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too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ar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too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loppy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?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0CB6A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04AF">
              <w:t xml:space="preserve">Mory </w:t>
            </w:r>
            <w:proofErr w:type="gramStart"/>
            <w:r w:rsidRPr="00F304AF">
              <w:t>DIAKITE  and</w:t>
            </w:r>
            <w:proofErr w:type="gramEnd"/>
            <w:r w:rsidRPr="00F304AF">
              <w:t xml:space="preserve"> </w:t>
            </w:r>
            <w:proofErr w:type="spellStart"/>
            <w:r w:rsidRPr="00F304AF">
              <w:t>Assarag</w:t>
            </w:r>
            <w:proofErr w:type="spellEnd"/>
            <w:r w:rsidRPr="00F304AF"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88876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08/12/2021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12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7E05F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 w:rsidRPr="000F12A2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77D9F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PubMed</w:t>
            </w:r>
          </w:p>
        </w:tc>
      </w:tr>
      <w:tr w:rsidR="00FD2AC1" w:rsidRPr="009D23CA" w14:paraId="69954BA4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7F650AEE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20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hideMark/>
          </w:tcPr>
          <w:p w14:paraId="62613F06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Dessaleg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Fikadu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Nugusu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;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staweseg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Felek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Hailemichae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Hankalo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, Nana Chea</w:t>
            </w:r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hideMark/>
          </w:tcPr>
          <w:p w14:paraId="47BBBF0B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Factor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ociated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with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tern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Near Miss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mong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Wome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dmitted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West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rsi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Zone Public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Hospital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thiopi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Unmatched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ase-Control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</w:tcPr>
          <w:p w14:paraId="089CD820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04AF">
              <w:t xml:space="preserve">Mory </w:t>
            </w:r>
            <w:proofErr w:type="gramStart"/>
            <w:r w:rsidRPr="00F304AF">
              <w:t>DIAKITE  and</w:t>
            </w:r>
            <w:proofErr w:type="gramEnd"/>
            <w:r w:rsidRPr="00F304AF">
              <w:t xml:space="preserve"> </w:t>
            </w:r>
            <w:proofErr w:type="spellStart"/>
            <w:r w:rsidRPr="00F304AF">
              <w:t>Assarag</w:t>
            </w:r>
            <w:proofErr w:type="spellEnd"/>
            <w:r w:rsidRPr="00F304AF"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041BEFE9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0/05/2022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15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3ECF7E88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 w:rsidRPr="000F12A2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39360CC9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PubMed</w:t>
            </w:r>
          </w:p>
        </w:tc>
      </w:tr>
      <w:tr w:rsidR="00FD2AC1" w:rsidRPr="009D23CA" w14:paraId="446859A7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3BD81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20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9B90F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Kumel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Lemi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;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Tilahu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Temesge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Kifl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Demeke</w:t>
            </w:r>
            <w:proofErr w:type="spellEnd"/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D3AF5" w14:textId="77777777" w:rsidR="00FD2AC1" w:rsidRPr="009D23CA" w:rsidRDefault="00FD2AC1" w:rsidP="00335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D23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eterminants</w:t>
            </w:r>
            <w:proofErr w:type="spellEnd"/>
            <w:r w:rsidRPr="009D23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9D23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ternal</w:t>
            </w:r>
            <w:proofErr w:type="spellEnd"/>
            <w:r w:rsidRPr="009D23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ar</w:t>
            </w:r>
            <w:proofErr w:type="spellEnd"/>
            <w:r w:rsidRPr="009D23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miss in Western </w:t>
            </w:r>
            <w:proofErr w:type="spellStart"/>
            <w:r w:rsidRPr="009D23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thiopia</w:t>
            </w:r>
            <w:proofErr w:type="spellEnd"/>
            <w:r w:rsidRPr="009D23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B9FEB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04AF">
              <w:t xml:space="preserve">Mory </w:t>
            </w:r>
            <w:proofErr w:type="gramStart"/>
            <w:r w:rsidRPr="00F304AF">
              <w:t>DIAKITE  and</w:t>
            </w:r>
            <w:proofErr w:type="gramEnd"/>
            <w:r w:rsidRPr="00F304AF">
              <w:t xml:space="preserve"> </w:t>
            </w:r>
            <w:proofErr w:type="spellStart"/>
            <w:r w:rsidRPr="00F304AF">
              <w:t>Assarag</w:t>
            </w:r>
            <w:proofErr w:type="spellEnd"/>
            <w:r w:rsidRPr="00F304AF"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2EF30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0/05/2022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15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EBEBC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 w:rsidRPr="000F12A2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7F1EA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PubMed</w:t>
            </w:r>
          </w:p>
        </w:tc>
      </w:tr>
      <w:tr w:rsidR="00FD2AC1" w:rsidRPr="009D23CA" w14:paraId="40DD012F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7244259F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22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hideMark/>
          </w:tcPr>
          <w:p w14:paraId="3B642951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Teshom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Hana </w:t>
            </w:r>
            <w:proofErr w:type="spellStart"/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Nigussi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;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yel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subalew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Tesfahu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Hailemeske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Solomon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Yimer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Osman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ulu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Getaneh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aye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Tades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esfin</w:t>
            </w:r>
            <w:proofErr w:type="spellEnd"/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hideMark/>
          </w:tcPr>
          <w:p w14:paraId="0C91D947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Determinant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tern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near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-miss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mong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wome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dmitted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o public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hospital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North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hew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Zone, </w:t>
            </w:r>
            <w:proofErr w:type="spellStart"/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thiopi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 case-control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</w:tcPr>
          <w:p w14:paraId="52492BE5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04AF">
              <w:t xml:space="preserve">Mory </w:t>
            </w:r>
            <w:proofErr w:type="gramStart"/>
            <w:r w:rsidRPr="00F304AF">
              <w:t>DIAKITE  and</w:t>
            </w:r>
            <w:proofErr w:type="gramEnd"/>
            <w:r w:rsidRPr="00F304AF">
              <w:t xml:space="preserve"> </w:t>
            </w:r>
            <w:proofErr w:type="spellStart"/>
            <w:r w:rsidRPr="00F304AF">
              <w:t>Assarag</w:t>
            </w:r>
            <w:proofErr w:type="spellEnd"/>
            <w:r w:rsidRPr="00F304AF"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5C25C562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7/12/2022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10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30122E99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 w:rsidRPr="000F12A2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44926FEF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PubMed Central</w:t>
            </w:r>
          </w:p>
        </w:tc>
      </w:tr>
      <w:tr w:rsidR="00FD2AC1" w:rsidRPr="009D23CA" w14:paraId="6E35ECD5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34E59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19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1AA36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Work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uluget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Dil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;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nyew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Habtamu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Demelash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Dagnew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ru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ekie</w:t>
            </w:r>
            <w:proofErr w:type="spellEnd"/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BB973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agnitude of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tern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near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isses and the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rol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delay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</w:t>
            </w:r>
            <w:proofErr w:type="spellStart"/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thiopi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hospit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based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ross-sectional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656D5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04AF">
              <w:t xml:space="preserve">Mory </w:t>
            </w:r>
            <w:proofErr w:type="gramStart"/>
            <w:r w:rsidRPr="00F304AF">
              <w:t>DIAKITE  and</w:t>
            </w:r>
            <w:proofErr w:type="gramEnd"/>
            <w:r w:rsidRPr="00F304AF">
              <w:t xml:space="preserve"> </w:t>
            </w:r>
            <w:proofErr w:type="spellStart"/>
            <w:r w:rsidRPr="00F304AF">
              <w:t>Assarag</w:t>
            </w:r>
            <w:proofErr w:type="spellEnd"/>
            <w:r w:rsidRPr="00F304AF"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DEBFE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0/01/2023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1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3351B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 w:rsidRPr="000F12A2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931BD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BioMed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entral</w:t>
            </w:r>
          </w:p>
        </w:tc>
      </w:tr>
      <w:tr w:rsidR="00FD2AC1" w:rsidRPr="009D23CA" w14:paraId="6BC1BA3E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25CBAB08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20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hideMark/>
          </w:tcPr>
          <w:p w14:paraId="116D0AEE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Turi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bis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;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Fekadu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Ginenu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Tay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Bedas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Kejel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Gemechu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Desaleg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rko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osis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Getu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taf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Worku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Tsegay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Ret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imegnew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Dawit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Tilahu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Temesgen</w:t>
            </w:r>
            <w:proofErr w:type="spellEnd"/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hideMark/>
          </w:tcPr>
          <w:p w14:paraId="1F4908B5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he impact of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ntenat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are on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tern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near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-miss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vent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</w:t>
            </w:r>
            <w:proofErr w:type="spellStart"/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thiopi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ystematic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review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nd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eta-analysis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</w:tcPr>
          <w:p w14:paraId="4FDFBCBA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04AF">
              <w:t xml:space="preserve">Mory </w:t>
            </w:r>
            <w:proofErr w:type="gramStart"/>
            <w:r w:rsidRPr="00F304AF">
              <w:t>DIAKITE  and</w:t>
            </w:r>
            <w:proofErr w:type="gramEnd"/>
            <w:r w:rsidRPr="00F304AF">
              <w:t xml:space="preserve"> </w:t>
            </w:r>
            <w:proofErr w:type="spellStart"/>
            <w:r w:rsidRPr="00F304AF">
              <w:t>Assarag</w:t>
            </w:r>
            <w:proofErr w:type="spellEnd"/>
            <w:r w:rsidRPr="00F304AF"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55581585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1/03/2024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46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2F3E6303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 w:rsidRPr="000F12A2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07693FD0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cienceDirect</w:t>
            </w:r>
            <w:proofErr w:type="spellEnd"/>
          </w:p>
        </w:tc>
      </w:tr>
      <w:tr w:rsidR="00FD2AC1" w:rsidRPr="009D23CA" w14:paraId="4BAFF217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2D8C2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2010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24440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toreng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Katerini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Tagmatarchi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;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urray, Susan F.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koum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, Mélanie S.; Ouattara, Fatoumata; Filippi, Véronique</w:t>
            </w:r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10073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eyond body </w:t>
            </w:r>
            <w:proofErr w:type="spellStart"/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count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qualitative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live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nd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los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Burkina Faso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fter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'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near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-miss'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obstetric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omplications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B2B45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04AF">
              <w:t xml:space="preserve">Mory </w:t>
            </w:r>
            <w:proofErr w:type="gramStart"/>
            <w:r w:rsidRPr="00F304AF">
              <w:t>DIAKITE  and</w:t>
            </w:r>
            <w:proofErr w:type="gramEnd"/>
            <w:r w:rsidRPr="00F304AF">
              <w:t xml:space="preserve"> </w:t>
            </w:r>
            <w:proofErr w:type="spellStart"/>
            <w:r w:rsidRPr="00F304AF">
              <w:t>Assarag</w:t>
            </w:r>
            <w:proofErr w:type="spellEnd"/>
            <w:r w:rsidRPr="00F304AF"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7DAB1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1/03/2024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19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43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DB668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 w:rsidRPr="000F12A2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B823C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PubMed</w:t>
            </w:r>
          </w:p>
        </w:tc>
      </w:tr>
      <w:tr w:rsidR="00FD2AC1" w:rsidRPr="009D23CA" w14:paraId="648C7B0C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37E74255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12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hideMark/>
          </w:tcPr>
          <w:p w14:paraId="3DE898E3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ori, Jody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R.;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tark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, Amy E.</w:t>
            </w:r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hideMark/>
          </w:tcPr>
          <w:p w14:paraId="1F3E066C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critic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nalysi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tern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orbidity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nd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ortality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Liberia, West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frica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</w:tcPr>
          <w:p w14:paraId="29891B6D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04AF">
              <w:t xml:space="preserve">Mory </w:t>
            </w:r>
            <w:proofErr w:type="gramStart"/>
            <w:r w:rsidRPr="00F304AF">
              <w:t>DIAKITE  and</w:t>
            </w:r>
            <w:proofErr w:type="gramEnd"/>
            <w:r w:rsidRPr="00F304AF">
              <w:t xml:space="preserve"> </w:t>
            </w:r>
            <w:proofErr w:type="spellStart"/>
            <w:r w:rsidRPr="00F304AF">
              <w:t>Assarag</w:t>
            </w:r>
            <w:proofErr w:type="spellEnd"/>
            <w:r w:rsidRPr="00F304AF"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0BEDF54D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1/03/2024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19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42E83023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 w:rsidRPr="000F12A2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608B8C26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cienceDirect</w:t>
            </w:r>
            <w:proofErr w:type="spellEnd"/>
          </w:p>
        </w:tc>
      </w:tr>
      <w:tr w:rsidR="00FD2AC1" w:rsidRPr="009D23CA" w14:paraId="51BD4950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9751D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21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EE01C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engist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Belayneh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;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Dest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elaku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; Tura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ber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Kenney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Habtewold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Tesf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Dejeni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bajobir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manuel</w:t>
            </w:r>
            <w:proofErr w:type="spellEnd"/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84E56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tern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near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iss in </w:t>
            </w:r>
            <w:proofErr w:type="spellStart"/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thiopi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Protective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rol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ntenat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are and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disparity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ocioeconomic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inequitie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: A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ystematic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review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nd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eta-analysis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233FA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04AF">
              <w:t xml:space="preserve">Mory </w:t>
            </w:r>
            <w:proofErr w:type="gramStart"/>
            <w:r w:rsidRPr="00F304AF">
              <w:t>DIAKITE  and</w:t>
            </w:r>
            <w:proofErr w:type="gramEnd"/>
            <w:r w:rsidRPr="00F304AF">
              <w:t xml:space="preserve"> </w:t>
            </w:r>
            <w:proofErr w:type="spellStart"/>
            <w:r w:rsidRPr="00F304AF">
              <w:t>Assarag</w:t>
            </w:r>
            <w:proofErr w:type="spellEnd"/>
            <w:r w:rsidRPr="00F304AF"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0C5AE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1/03/2024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C5F1A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 w:rsidRPr="000F12A2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95FCE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cienceDirect</w:t>
            </w:r>
            <w:proofErr w:type="spellEnd"/>
          </w:p>
        </w:tc>
      </w:tr>
      <w:tr w:rsidR="00FD2AC1" w:rsidRPr="009D23CA" w14:paraId="4FA7505A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65B2560E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20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hideMark/>
          </w:tcPr>
          <w:p w14:paraId="059C48AE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Heitkamp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nke;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ronson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imch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Lot; van den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kker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Thomas; Vollmer, Linda; Gebhardt, Stefan; van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Roosmale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, Jos; de Vries, Johanna I.; Theron, Gerhard</w:t>
            </w:r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hideMark/>
          </w:tcPr>
          <w:p w14:paraId="579CFCC6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ajor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obstetric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haemorrhag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Metro East, Cape Town, South </w:t>
            </w:r>
            <w:proofErr w:type="spellStart"/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fric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population-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based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cohort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using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he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tern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near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-miss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pproach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</w:tcPr>
          <w:p w14:paraId="3C9A0F4C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04AF">
              <w:t xml:space="preserve">Mory </w:t>
            </w:r>
            <w:proofErr w:type="gramStart"/>
            <w:r w:rsidRPr="00F304AF">
              <w:t>DIAKITE  and</w:t>
            </w:r>
            <w:proofErr w:type="gramEnd"/>
            <w:r w:rsidRPr="00F304AF">
              <w:t xml:space="preserve"> </w:t>
            </w:r>
            <w:proofErr w:type="spellStart"/>
            <w:r w:rsidRPr="00F304AF">
              <w:t>Assarag</w:t>
            </w:r>
            <w:proofErr w:type="spellEnd"/>
            <w:r w:rsidRPr="00F304AF"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7D49A881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1/03/2024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05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0DD24B29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 w:rsidRPr="000F12A2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579A25C1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PubMed</w:t>
            </w:r>
          </w:p>
        </w:tc>
      </w:tr>
      <w:tr w:rsidR="00FD2AC1" w:rsidRPr="009D23CA" w14:paraId="74B0EB3B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27478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20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B0F64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Yeman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Yayehyirad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;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Tiruneh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Firew</w:t>
            </w:r>
            <w:proofErr w:type="spellEnd"/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A231B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cidence-Proportion of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tern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Near-Misses and Associated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Factor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Southwest </w:t>
            </w:r>
            <w:proofErr w:type="spellStart"/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thiopi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 Prospective Cross-Sectional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189FD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04AF">
              <w:t xml:space="preserve">Mory </w:t>
            </w:r>
            <w:proofErr w:type="gramStart"/>
            <w:r w:rsidRPr="00F304AF">
              <w:t>DIAKITE  and</w:t>
            </w:r>
            <w:proofErr w:type="gramEnd"/>
            <w:r w:rsidRPr="00F304AF">
              <w:t xml:space="preserve"> </w:t>
            </w:r>
            <w:proofErr w:type="spellStart"/>
            <w:r w:rsidRPr="00F304AF">
              <w:t>Assarag</w:t>
            </w:r>
            <w:proofErr w:type="spellEnd"/>
            <w:r w:rsidRPr="00F304AF"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79E2E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1/03/2024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C1A82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 w:rsidRPr="000F12A2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1D839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www.ncbi.nlm.nih.gov</w:t>
            </w:r>
          </w:p>
        </w:tc>
      </w:tr>
      <w:tr w:rsidR="00FD2AC1" w:rsidRPr="009D23CA" w14:paraId="194BF613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423D1F42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22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hideMark/>
          </w:tcPr>
          <w:p w14:paraId="3DE50550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Heitkamp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nke;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Vollmer Murray, Linda; van den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kker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Thomas; Gebhardt, Gabriel S.; Sandberg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velie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.; van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Roosmale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Jos; Ter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We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riek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.; de Vries, Johanna I.; Theron, Gerhard</w:t>
            </w:r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hideMark/>
          </w:tcPr>
          <w:p w14:paraId="16099BD7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reat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ave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r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near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isses?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ever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tern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outcom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Metro East, South </w:t>
            </w:r>
            <w:proofErr w:type="spellStart"/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fric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region-wid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population-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based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ase-control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</w:tcPr>
          <w:p w14:paraId="09AC4F6A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04AF">
              <w:t xml:space="preserve">Mory </w:t>
            </w:r>
            <w:proofErr w:type="gramStart"/>
            <w:r w:rsidRPr="00F304AF">
              <w:t>DIAKITE  and</w:t>
            </w:r>
            <w:proofErr w:type="gramEnd"/>
            <w:r w:rsidRPr="00F304AF">
              <w:t xml:space="preserve"> </w:t>
            </w:r>
            <w:proofErr w:type="spellStart"/>
            <w:r w:rsidRPr="00F304AF">
              <w:t>Assarag</w:t>
            </w:r>
            <w:proofErr w:type="spellEnd"/>
            <w:r w:rsidRPr="00F304AF"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326F53D9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1/03/2024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73F08A77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 w:rsidRPr="000F12A2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6DFCE0E0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PubMed</w:t>
            </w:r>
          </w:p>
        </w:tc>
      </w:tr>
      <w:tr w:rsidR="00FD2AC1" w:rsidRPr="009D23CA" w14:paraId="53EC1B5F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C04C2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18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F2F63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Liyew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wnetu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Firdawek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;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Yalew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lemayehu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Worku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fework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esganaw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Fantahu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ssé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Birgitta</w:t>
            </w:r>
            <w:proofErr w:type="spellEnd"/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9C98C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stant and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proximat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factor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ssociated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with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tern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near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iss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nested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ase-control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elected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public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hospital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Addis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bab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thiopia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5DEDE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04AF">
              <w:t xml:space="preserve">Mory </w:t>
            </w:r>
            <w:proofErr w:type="gramStart"/>
            <w:r w:rsidRPr="00F304AF">
              <w:t>DIAKITE  and</w:t>
            </w:r>
            <w:proofErr w:type="gramEnd"/>
            <w:r w:rsidRPr="00F304AF">
              <w:t xml:space="preserve"> </w:t>
            </w:r>
            <w:proofErr w:type="spellStart"/>
            <w:r w:rsidRPr="00F304AF">
              <w:t>Assarag</w:t>
            </w:r>
            <w:proofErr w:type="spellEnd"/>
            <w:r w:rsidRPr="00F304AF"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3D0C6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1/03/2024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19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D2BDF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 w:rsidRPr="000F12A2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8F216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PubMed</w:t>
            </w:r>
          </w:p>
        </w:tc>
      </w:tr>
      <w:tr w:rsidR="00FD2AC1" w:rsidRPr="009D23CA" w14:paraId="1021C510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23E2DC36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2021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hideMark/>
          </w:tcPr>
          <w:p w14:paraId="5126CF25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Habt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klilu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;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Wondimu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erertu</w:t>
            </w:r>
            <w:proofErr w:type="spellEnd"/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hideMark/>
          </w:tcPr>
          <w:p w14:paraId="58E59BE0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Determinant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tern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near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iss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mong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wome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dmitted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o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ternity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ward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tertiary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hospital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outhern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thiopi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20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hospital-based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ase-control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</w:tcPr>
          <w:p w14:paraId="7B99CD9E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04AF">
              <w:t xml:space="preserve">Mory </w:t>
            </w:r>
            <w:proofErr w:type="gramStart"/>
            <w:r w:rsidRPr="00F304AF">
              <w:t>DIAKITE  and</w:t>
            </w:r>
            <w:proofErr w:type="gramEnd"/>
            <w:r w:rsidRPr="00F304AF">
              <w:t xml:space="preserve"> </w:t>
            </w:r>
            <w:proofErr w:type="spellStart"/>
            <w:r w:rsidRPr="00F304AF">
              <w:t>Assarag</w:t>
            </w:r>
            <w:proofErr w:type="spellEnd"/>
            <w:r w:rsidRPr="00F304AF"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56722028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1/03/2024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19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73487ED0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 w:rsidRPr="000F12A2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hideMark/>
          </w:tcPr>
          <w:p w14:paraId="3F35DB10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PLo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Journals</w:t>
            </w:r>
            <w:proofErr w:type="spellEnd"/>
          </w:p>
        </w:tc>
      </w:tr>
      <w:tr w:rsidR="00FD2AC1" w:rsidRPr="009D23CA" w14:paraId="44AD003C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</w:tcPr>
          <w:p w14:paraId="7A91BEE4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20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</w:tcPr>
          <w:p w14:paraId="445526FD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ariku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equanent</w:t>
            </w:r>
            <w:proofErr w:type="spellEnd"/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</w:tcPr>
          <w:p w14:paraId="11C5A2FC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agnitude of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ever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cute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tern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orbidity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nd Associated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Factor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Related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o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bortion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 Cross-Sectional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Hawass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University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Comprehensiv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pecialized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Hospital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Ethiopi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, 201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</w:tcPr>
          <w:p w14:paraId="660A66AD" w14:textId="77777777" w:rsidR="00FD2AC1" w:rsidRPr="00F304AF" w:rsidRDefault="00FD2AC1" w:rsidP="003350A3">
            <w:pPr>
              <w:spacing w:after="0" w:line="240" w:lineRule="auto"/>
            </w:pPr>
            <w:r w:rsidRPr="00F304AF">
              <w:t xml:space="preserve">Mory </w:t>
            </w:r>
            <w:proofErr w:type="gramStart"/>
            <w:r w:rsidRPr="00F304AF">
              <w:t>DIAKITE  and</w:t>
            </w:r>
            <w:proofErr w:type="gramEnd"/>
            <w:r w:rsidRPr="00F304AF">
              <w:t xml:space="preserve"> </w:t>
            </w:r>
            <w:proofErr w:type="spellStart"/>
            <w:r w:rsidRPr="00F304AF">
              <w:t>Assarag</w:t>
            </w:r>
            <w:proofErr w:type="spellEnd"/>
            <w:r w:rsidRPr="00F304AF"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</w:tcPr>
          <w:p w14:paraId="3811DF7A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08/01/2023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09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</w:tcPr>
          <w:p w14:paraId="20B722FD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 w:rsidRPr="000F12A2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</w:tcPr>
          <w:p w14:paraId="2CC60B51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PubMed Central</w:t>
            </w:r>
          </w:p>
        </w:tc>
      </w:tr>
      <w:tr w:rsidR="00FD2AC1" w:rsidRPr="009D23CA" w14:paraId="0E8E5E7A" w14:textId="77777777" w:rsidTr="003350A3">
        <w:trPr>
          <w:trHeight w:val="2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</w:tcPr>
          <w:p w14:paraId="3BEEE785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2019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</w:tcPr>
          <w:p w14:paraId="5734BE78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Oppong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a;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Bakari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A; Bell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j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Bockari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Y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du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J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; Turpin, Ca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Obed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Sa;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danu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Rm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; Moyer, Ca</w:t>
            </w:r>
          </w:p>
        </w:tc>
        <w:tc>
          <w:tcPr>
            <w:tcW w:w="4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</w:tcPr>
          <w:p w14:paraId="1D7BE3AD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cidence, causes and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correlates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aternal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near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-miss </w:t>
            </w:r>
            <w:proofErr w:type="spellStart"/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orbidity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multi-centre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ross-sectional </w:t>
            </w: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</w:tcPr>
          <w:p w14:paraId="34DA34C5" w14:textId="77777777" w:rsidR="00FD2AC1" w:rsidRPr="00F304AF" w:rsidRDefault="00FD2AC1" w:rsidP="003350A3">
            <w:pPr>
              <w:spacing w:after="0" w:line="240" w:lineRule="auto"/>
            </w:pPr>
            <w:r w:rsidRPr="00F304AF">
              <w:t xml:space="preserve">Mory </w:t>
            </w:r>
            <w:proofErr w:type="gramStart"/>
            <w:r w:rsidRPr="00F304AF">
              <w:t>DIAKITE  and</w:t>
            </w:r>
            <w:proofErr w:type="gramEnd"/>
            <w:r w:rsidRPr="00F304AF">
              <w:t xml:space="preserve"> </w:t>
            </w:r>
            <w:proofErr w:type="spellStart"/>
            <w:r w:rsidRPr="00F304AF">
              <w:t>Assarag</w:t>
            </w:r>
            <w:proofErr w:type="spellEnd"/>
            <w:r w:rsidRPr="00F304AF">
              <w:t>, Bouchr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</w:tcPr>
          <w:p w14:paraId="32274A00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08/01/2023 </w:t>
            </w:r>
            <w:proofErr w:type="gram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09:</w:t>
            </w:r>
            <w:proofErr w:type="gram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</w:tcPr>
          <w:p w14:paraId="284EB313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 w:rsidRPr="000F12A2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</w:tcPr>
          <w:p w14:paraId="6E38A7E8" w14:textId="77777777" w:rsidR="00FD2AC1" w:rsidRPr="009D23CA" w:rsidRDefault="00FD2AC1" w:rsidP="00335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>Wiley</w:t>
            </w:r>
            <w:proofErr w:type="spellEnd"/>
            <w:r w:rsidRPr="009D23C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nline Library</w:t>
            </w:r>
          </w:p>
        </w:tc>
      </w:tr>
    </w:tbl>
    <w:p w14:paraId="6677ABE9" w14:textId="77777777" w:rsidR="00FD2AC1" w:rsidRDefault="00FD2AC1"/>
    <w:p w14:paraId="00B2E70B" w14:textId="77777777" w:rsidR="00FD2AC1" w:rsidRDefault="00FD2AC1" w:rsidP="00FD2AC1">
      <w:r>
        <w:t>*</w:t>
      </w:r>
      <w:r>
        <w:t>*</w:t>
      </w:r>
      <w:r w:rsidRPr="000B68D9">
        <w:t xml:space="preserve"> The data </w:t>
      </w:r>
      <w:proofErr w:type="spellStart"/>
      <w:r w:rsidRPr="000B68D9">
        <w:t>extracted</w:t>
      </w:r>
      <w:proofErr w:type="spellEnd"/>
      <w:r w:rsidRPr="000B68D9">
        <w:t xml:space="preserve"> </w:t>
      </w:r>
      <w:proofErr w:type="spellStart"/>
      <w:r w:rsidRPr="000B68D9">
        <w:t>from</w:t>
      </w:r>
      <w:proofErr w:type="spellEnd"/>
      <w:r w:rsidRPr="000B68D9">
        <w:t xml:space="preserve"> the </w:t>
      </w:r>
      <w:proofErr w:type="spellStart"/>
      <w:r w:rsidRPr="000B68D9">
        <w:t>studies</w:t>
      </w:r>
      <w:proofErr w:type="spellEnd"/>
      <w:r w:rsidRPr="000B68D9">
        <w:t xml:space="preserve"> are </w:t>
      </w:r>
      <w:proofErr w:type="spellStart"/>
      <w:r w:rsidRPr="000B68D9">
        <w:t>presented</w:t>
      </w:r>
      <w:proofErr w:type="spellEnd"/>
      <w:r w:rsidRPr="000B68D9">
        <w:t xml:space="preserve"> in Table 1</w:t>
      </w:r>
    </w:p>
    <w:p w14:paraId="3D0CBC0E" w14:textId="6A56484A" w:rsidR="00FD2AC1" w:rsidRDefault="00FD2AC1"/>
    <w:sectPr w:rsidR="00FD2AC1" w:rsidSect="00FD2A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AC1"/>
    <w:rsid w:val="001F1BF2"/>
    <w:rsid w:val="00A1193C"/>
    <w:rsid w:val="00BE5C86"/>
    <w:rsid w:val="00FD2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0F12C"/>
  <w15:chartTrackingRefBased/>
  <w15:docId w15:val="{B79D45D7-A660-4C78-8F06-89FEFBB78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95</Words>
  <Characters>6028</Characters>
  <Application>Microsoft Office Word</Application>
  <DocSecurity>0</DocSecurity>
  <Lines>50</Lines>
  <Paragraphs>14</Paragraphs>
  <ScaleCrop>false</ScaleCrop>
  <Company/>
  <LinksUpToDate>false</LinksUpToDate>
  <CharactersWithSpaces>7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KITE</dc:creator>
  <cp:keywords/>
  <dc:description/>
  <cp:lastModifiedBy>DIAKITE</cp:lastModifiedBy>
  <cp:revision>1</cp:revision>
  <dcterms:created xsi:type="dcterms:W3CDTF">2024-11-10T13:17:00Z</dcterms:created>
  <dcterms:modified xsi:type="dcterms:W3CDTF">2024-11-10T13:19:00Z</dcterms:modified>
</cp:coreProperties>
</file>